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67"/>
        <w:gridCol w:w="1730"/>
        <w:gridCol w:w="1403"/>
        <w:gridCol w:w="3508"/>
      </w:tblGrid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Table 1. CMV modulation of the innate immune response.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0"/>
              <w:rPr>
                <w:rFonts w:ascii="Gautami;Times New Roman" w:hAnsi="Gautami;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bCs/>
                <w:sz w:val="20"/>
                <w:lang w:val="en-US"/>
              </w:rPr>
              <w:t>Protein</w:t>
            </w:r>
          </w:p>
        </w:tc>
        <w:tc>
          <w:tcPr>
            <w:tcW w:w="1730" w:type="dxa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1403" w:type="dxa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bCs/>
                <w:sz w:val="20"/>
                <w:lang w:val="en-US"/>
              </w:rPr>
              <w:t>Virus</w:t>
            </w:r>
          </w:p>
        </w:tc>
        <w:tc>
          <w:tcPr>
            <w:tcW w:w="3508" w:type="dxa"/>
            <w:tcBorders>
              <w:top w:val="single" w:sz="3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bCs/>
                <w:sz w:val="20"/>
                <w:lang w:val="en-US"/>
              </w:rPr>
              <w:t>Function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Complement Cascade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nknown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nknown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Complement resistance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F</w:t>
            </w:r>
            <w:r>
              <w:rPr>
                <w:rFonts w:cs="Arial" w:ascii="Gautami;Times New Roman" w:hAnsi="Gautami;Times New Roman"/>
                <w:b/>
                <w:sz w:val="20"/>
                <w:vertAlign w:val="subscript"/>
                <w:lang w:val="en-US"/>
              </w:rPr>
              <w:t>C</w:t>
            </w: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 xml:space="preserve"> Receptor Homolog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34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TRL11/IRL11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Function unknow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6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19-UL1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Function unknown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fcr-1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38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NK ligands H60 and MULT-1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Interferon-Mediated Immunity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E1-p72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E1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nhibits ISGF3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E8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E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IFN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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 xml:space="preserve"> express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p6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8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ISGs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2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2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STAT-2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42/m14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42/m14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PKR activity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TRS1/IRS1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TRS1/IRS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PKR activity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Natural Killer Cells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UL18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8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HC I homolog; alters NK cell func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UL14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 xml:space="preserve">MHC I homolog;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 xml:space="preserve"> NK cell func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p6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8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NK cell func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UL14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4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CD155 express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UL16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NK cell func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iR-UL11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NK ligand MICB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40 peptide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4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NK cell func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5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5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 xml:space="preserve">MHC I homolog;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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 xml:space="preserve"> NK cell func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44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4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 xml:space="preserve">MHC I homolog;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 xml:space="preserve"> NK cell func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40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5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NK ligands of the RAE-1 family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45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45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NK ligand MULT-1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55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55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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NK ligand H60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Cytokine Homologs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cmvIL-10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11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nduces anti-inflammatory response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RhcmvIL-10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RhCMV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nduces anti-inflammatory response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Cytokine Receptor Homologs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44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44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Blocks T cell proliferation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Viral Chemokine Homologs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vCXCL-1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46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Activates neutrophils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vCXCL-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4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C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Activates neutrophils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UL14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4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Function unknow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UL128-13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128-13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ediate viral entry/cell tropism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K2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129/13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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salivary gland dissemina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r131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r13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R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lang w:val="en-US"/>
              </w:rPr>
              <w:t></w:t>
            </w:r>
            <w:r>
              <w:rPr>
                <w:rFonts w:eastAsia="Gautami;Times New Roman" w:cs="Gautami;Times New Roman" w:ascii="Gautami;Times New Roman" w:hAnsi="Gautami;Times New Roman"/>
                <w:sz w:val="20"/>
                <w:lang w:val="en-US"/>
              </w:rPr>
              <w:t xml:space="preserve">  </w:t>
            </w:r>
            <w:r>
              <w:rPr>
                <w:rFonts w:cs="Arial" w:ascii="Gautami;Times New Roman" w:hAnsi="Gautami;Times New Roman"/>
                <w:sz w:val="20"/>
                <w:lang w:val="en-US"/>
              </w:rPr>
              <w:t>salivary gland dissemina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CMV-MIP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nknown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GpCMV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Activates HCCR-1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Chemokine Receptor Homologs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US28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S28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Constitutive signaling; binds chemokine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US27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S2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Function unknow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UL3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3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Constitutive signaling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R3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R3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R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Needed for salivary gland replica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M33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3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Needed for salivary gland replicatio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UL7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7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Function unknown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R78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R7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R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Function unknown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M78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78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Function unknown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Chemokine Binding Proteins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pUL21.5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21.5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Binds CCL5</w:t>
            </w:r>
          </w:p>
        </w:tc>
      </w:tr>
      <w:tr>
        <w:trPr>
          <w:trHeight w:val="403" w:hRule="atLeast"/>
        </w:trPr>
        <w:tc>
          <w:tcPr>
            <w:tcW w:w="82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both"/>
              <w:outlineLvl w:val="1"/>
              <w:rPr>
                <w:rFonts w:ascii="Gautami;Times New Roman" w:hAnsi="Gautami;Times New Roman" w:cs="Arial"/>
                <w:b/>
                <w:b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b/>
                <w:sz w:val="20"/>
                <w:lang w:val="en-US"/>
              </w:rPr>
              <w:t>Apoptosis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vICA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36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nhibits extrinsic apoptosis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vMIA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UL37x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H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nhibits intrinsic apoptosis</w:t>
            </w:r>
          </w:p>
        </w:tc>
      </w:tr>
      <w:tr>
        <w:trPr>
          <w:trHeight w:val="403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38.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38.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nhibits apoptosis</w:t>
            </w:r>
          </w:p>
        </w:tc>
      </w:tr>
      <w:tr>
        <w:trPr>
          <w:trHeight w:val="403" w:hRule="atLeast"/>
        </w:trPr>
        <w:tc>
          <w:tcPr>
            <w:tcW w:w="1567" w:type="dxa"/>
            <w:tcBorders>
              <w:bottom w:val="single" w:sz="3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45</w:t>
            </w:r>
          </w:p>
        </w:tc>
        <w:tc>
          <w:tcPr>
            <w:tcW w:w="1730" w:type="dxa"/>
            <w:tcBorders>
              <w:bottom w:val="single" w:sz="3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45</w:t>
            </w:r>
          </w:p>
        </w:tc>
        <w:tc>
          <w:tcPr>
            <w:tcW w:w="1403" w:type="dxa"/>
            <w:tcBorders>
              <w:bottom w:val="single" w:sz="3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MCMV</w:t>
            </w:r>
          </w:p>
        </w:tc>
        <w:tc>
          <w:tcPr>
            <w:tcW w:w="3508" w:type="dxa"/>
            <w:tcBorders>
              <w:bottom w:val="single" w:sz="3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Gautami;Times New Roman" w:hAnsi="Gautami;Times New Roman" w:cs="Arial"/>
                <w:sz w:val="20"/>
                <w:lang w:val="en-US"/>
              </w:rPr>
            </w:pPr>
            <w:r>
              <w:rPr>
                <w:rFonts w:cs="Arial" w:ascii="Gautami;Times New Roman" w:hAnsi="Gautami;Times New Roman"/>
                <w:sz w:val="20"/>
                <w:lang w:val="en-US"/>
              </w:rPr>
              <w:t>Inhibits death receptor signaling</w:t>
            </w:r>
          </w:p>
        </w:tc>
      </w:tr>
    </w:tbl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utami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jc w:val="center"/>
      <w:outlineLvl w:val="3"/>
    </w:pPr>
    <w:rPr>
      <w:rFonts w:ascii="Arial" w:hAnsi="Arial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Arial" w:hAnsi="Arial" w:cs="Arial"/>
      <w:b/>
      <w:bCs/>
      <w:sz w:val="28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Gautami;Times New Roman" w:hAnsi="Gautami;Times New Roman" w:cs="Arial"/>
      <w:b/>
      <w:bCs/>
      <w:szCs w:val="22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rFonts w:ascii="Gautami;Times New Roman" w:hAnsi="Gautami;Times New Roman" w:cs="Gautami;Times New Roman"/>
      <w:b/>
      <w:sz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>
      <w:rFonts w:ascii="Gautami;Times New Roman" w:hAnsi="Gautami;Times New Roman" w:cs="Gautami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both"/>
    </w:pPr>
    <w:rPr>
      <w:rFonts w:ascii="Gautami;Times New Roman" w:hAnsi="Gautami;Times New Roman" w:cs="Arial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2">
    <w:name w:val="Body Text Indent 2"/>
    <w:basedOn w:val="Normal"/>
    <w:qFormat/>
    <w:pPr>
      <w:ind w:firstLine="720"/>
      <w:jc w:val="both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9:42:00Z</dcterms:created>
  <dc:creator>Tim Sparer</dc:creator>
  <dc:description/>
  <cp:keywords/>
  <dc:language>en-US</dc:language>
  <cp:lastModifiedBy>Tim Sparer</cp:lastModifiedBy>
  <cp:lastPrinted>2008-09-18T17:30:00Z</cp:lastPrinted>
  <dcterms:modified xsi:type="dcterms:W3CDTF">2008-12-31T19:42:00Z</dcterms:modified>
  <cp:revision>2</cp:revision>
  <dc:subject/>
  <dc:title>Table 1</dc:title>
</cp:coreProperties>
</file>